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18"/>
        <w:gridCol w:w="1250"/>
        <w:gridCol w:w="8080"/>
      </w:tblGrid>
      <w:tr w:rsidR="00687BAD" w:rsidRPr="007C6261" w14:paraId="362563A4" w14:textId="77777777" w:rsidTr="004A58E6">
        <w:tc>
          <w:tcPr>
            <w:tcW w:w="4618" w:type="dxa"/>
          </w:tcPr>
          <w:p w14:paraId="67D30074" w14:textId="132C806B" w:rsidR="00687BAD" w:rsidRPr="009B7249" w:rsidRDefault="00687BAD" w:rsidP="00687B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B7249">
              <w:rPr>
                <w:b/>
                <w:bCs/>
                <w:sz w:val="18"/>
                <w:szCs w:val="18"/>
                <w:lang w:val="en-US"/>
              </w:rPr>
              <w:t>Risk factor</w:t>
            </w:r>
          </w:p>
        </w:tc>
        <w:tc>
          <w:tcPr>
            <w:tcW w:w="1250" w:type="dxa"/>
          </w:tcPr>
          <w:p w14:paraId="24C541AD" w14:textId="728225E3" w:rsidR="00687BAD" w:rsidRPr="009B7249" w:rsidRDefault="004A58E6" w:rsidP="00687B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B7249">
              <w:rPr>
                <w:b/>
                <w:bCs/>
                <w:sz w:val="18"/>
                <w:szCs w:val="18"/>
                <w:lang w:val="en-US"/>
              </w:rPr>
              <w:t>Q</w:t>
            </w:r>
            <w:r w:rsidR="00687BAD" w:rsidRPr="009B7249">
              <w:rPr>
                <w:b/>
                <w:bCs/>
                <w:sz w:val="18"/>
                <w:szCs w:val="18"/>
                <w:lang w:val="en-US"/>
              </w:rPr>
              <w:t>uestion</w:t>
            </w:r>
            <w:r w:rsidRPr="009B7249">
              <w:rPr>
                <w:b/>
                <w:bCs/>
                <w:sz w:val="18"/>
                <w:szCs w:val="18"/>
                <w:lang w:val="en-US"/>
              </w:rPr>
              <w:t>(s)</w:t>
            </w:r>
          </w:p>
        </w:tc>
        <w:tc>
          <w:tcPr>
            <w:tcW w:w="8080" w:type="dxa"/>
          </w:tcPr>
          <w:p w14:paraId="3E755407" w14:textId="3C7A0B51" w:rsidR="00687BAD" w:rsidRPr="009B7249" w:rsidRDefault="00C944AF" w:rsidP="00687B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B7249">
              <w:rPr>
                <w:b/>
                <w:bCs/>
                <w:sz w:val="18"/>
                <w:szCs w:val="18"/>
                <w:lang w:val="en-US"/>
              </w:rPr>
              <w:t>Type of variable</w:t>
            </w:r>
          </w:p>
        </w:tc>
      </w:tr>
      <w:tr w:rsidR="004A58E6" w:rsidRPr="007C6261" w14:paraId="3B61DFA5" w14:textId="77777777" w:rsidTr="00AD6A2F">
        <w:tc>
          <w:tcPr>
            <w:tcW w:w="13948" w:type="dxa"/>
            <w:gridSpan w:val="3"/>
          </w:tcPr>
          <w:p w14:paraId="3DF6AD44" w14:textId="288AD004" w:rsidR="009B7249" w:rsidRPr="00AA2E5D" w:rsidRDefault="004A58E6" w:rsidP="001D613F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b/>
                <w:bCs/>
                <w:sz w:val="18"/>
                <w:szCs w:val="18"/>
                <w:lang w:val="en-US"/>
              </w:rPr>
              <w:t>Risk factors related to the community</w:t>
            </w:r>
          </w:p>
        </w:tc>
      </w:tr>
      <w:tr w:rsidR="00687BAD" w:rsidRPr="007C6261" w14:paraId="640040FD" w14:textId="77777777" w:rsidTr="004A58E6">
        <w:tc>
          <w:tcPr>
            <w:tcW w:w="4618" w:type="dxa"/>
          </w:tcPr>
          <w:p w14:paraId="34CDA3E5" w14:textId="163A0CEA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Urbanisation</w:t>
            </w:r>
          </w:p>
        </w:tc>
        <w:tc>
          <w:tcPr>
            <w:tcW w:w="1250" w:type="dxa"/>
          </w:tcPr>
          <w:p w14:paraId="501551B2" w14:textId="1BCE1056" w:rsidR="00687BAD" w:rsidRPr="00AA2E5D" w:rsidRDefault="00E47466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B</w:t>
            </w:r>
            <w:r w:rsidR="00C944AF" w:rsidRPr="00AA2E5D">
              <w:rPr>
                <w:rFonts w:cs="Arial"/>
                <w:sz w:val="18"/>
                <w:szCs w:val="18"/>
                <w:lang w:val="en-US"/>
              </w:rPr>
              <w:t>.5</w:t>
            </w:r>
            <w:r w:rsidR="008A553A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080" w:type="dxa"/>
          </w:tcPr>
          <w:p w14:paraId="5CEBFAC5" w14:textId="4C0E3B9B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Categorical variable - 3 answer options (city, rural, peripheral area)</w:t>
            </w:r>
          </w:p>
        </w:tc>
      </w:tr>
      <w:tr w:rsidR="004A58E6" w:rsidRPr="007C6261" w14:paraId="5C0F594D" w14:textId="77777777" w:rsidTr="00ED4900">
        <w:tc>
          <w:tcPr>
            <w:tcW w:w="13948" w:type="dxa"/>
            <w:gridSpan w:val="3"/>
          </w:tcPr>
          <w:p w14:paraId="37809CE2" w14:textId="5BE9CC8D" w:rsidR="004A58E6" w:rsidRPr="00AA2E5D" w:rsidRDefault="004A58E6" w:rsidP="007C6261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b/>
                <w:bCs/>
                <w:sz w:val="18"/>
                <w:szCs w:val="18"/>
                <w:lang w:val="en-US"/>
              </w:rPr>
              <w:t>Risk factors related to NH residents characteristics</w:t>
            </w:r>
          </w:p>
        </w:tc>
      </w:tr>
      <w:tr w:rsidR="00687BAD" w:rsidRPr="007C6261" w14:paraId="5B83670E" w14:textId="77777777" w:rsidTr="004A58E6">
        <w:tc>
          <w:tcPr>
            <w:tcW w:w="4618" w:type="dxa"/>
          </w:tcPr>
          <w:p w14:paraId="53E1B896" w14:textId="65AF0287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Ratio females </w:t>
            </w:r>
          </w:p>
        </w:tc>
        <w:tc>
          <w:tcPr>
            <w:tcW w:w="1250" w:type="dxa"/>
          </w:tcPr>
          <w:p w14:paraId="157335A0" w14:textId="337377C3" w:rsidR="00687BAD" w:rsidRPr="00AA2E5D" w:rsidRDefault="004B7790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B.3</w:t>
            </w:r>
            <w:r w:rsidR="0090048E" w:rsidRPr="00AA2E5D">
              <w:rPr>
                <w:rFonts w:cs="Arial"/>
                <w:sz w:val="18"/>
                <w:szCs w:val="18"/>
                <w:lang w:val="en-US"/>
              </w:rPr>
              <w:t xml:space="preserve"> &amp; D.1</w:t>
            </w:r>
            <w:r w:rsidR="00A551A3" w:rsidRPr="00A551A3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080" w:type="dxa"/>
          </w:tcPr>
          <w:p w14:paraId="7FDCFA83" w14:textId="0600E643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Continuous variable between 0 and 1, representing the total number of female residents divided by the total number of residents</w:t>
            </w:r>
          </w:p>
        </w:tc>
      </w:tr>
      <w:tr w:rsidR="00687BAD" w:rsidRPr="007C6261" w14:paraId="3D99CFE7" w14:textId="77777777" w:rsidTr="004A58E6">
        <w:tc>
          <w:tcPr>
            <w:tcW w:w="4618" w:type="dxa"/>
          </w:tcPr>
          <w:p w14:paraId="5B155A7A" w14:textId="3EC44B23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Ratio of older residents</w:t>
            </w:r>
            <w:r w:rsidR="004D1047" w:rsidRPr="00AA2E5D">
              <w:rPr>
                <w:rFonts w:cs="Arial"/>
                <w:sz w:val="18"/>
                <w:szCs w:val="18"/>
                <w:lang w:val="en-US"/>
              </w:rPr>
              <w:t xml:space="preserve"> (&gt;= 85 years)</w:t>
            </w:r>
          </w:p>
        </w:tc>
        <w:tc>
          <w:tcPr>
            <w:tcW w:w="1250" w:type="dxa"/>
          </w:tcPr>
          <w:p w14:paraId="5D3CE4B8" w14:textId="6A5EDF8F" w:rsidR="00687BAD" w:rsidRPr="00AA2E5D" w:rsidRDefault="004B7790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B.3</w:t>
            </w:r>
            <w:r w:rsidR="00A550AE" w:rsidRPr="00AA2E5D">
              <w:rPr>
                <w:rFonts w:cs="Arial"/>
                <w:sz w:val="18"/>
                <w:szCs w:val="18"/>
                <w:lang w:val="en-US"/>
              </w:rPr>
              <w:t xml:space="preserve"> &amp; D.2</w:t>
            </w:r>
            <w:r w:rsidR="00A551A3" w:rsidRPr="00A551A3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080" w:type="dxa"/>
          </w:tcPr>
          <w:p w14:paraId="041F3DFD" w14:textId="4FA2E435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Continuous variable between 0 and 1, representing the total number of older (&gt;= 85 years) residents divided by the total number of residents</w:t>
            </w:r>
          </w:p>
        </w:tc>
      </w:tr>
      <w:tr w:rsidR="00687BAD" w:rsidRPr="007C6261" w14:paraId="595BF262" w14:textId="77777777" w:rsidTr="004A58E6">
        <w:tc>
          <w:tcPr>
            <w:tcW w:w="4618" w:type="dxa"/>
          </w:tcPr>
          <w:p w14:paraId="50C9A536" w14:textId="36D55C08" w:rsidR="00687BAD" w:rsidRPr="006F6E76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Ratio of residents with </w:t>
            </w:r>
            <w:r w:rsidR="006F6E76" w:rsidRPr="006F6E76">
              <w:rPr>
                <w:rFonts w:cs="Arial"/>
                <w:sz w:val="18"/>
                <w:szCs w:val="18"/>
                <w:lang w:val="en-US"/>
              </w:rPr>
              <w:t>d</w:t>
            </w:r>
            <w:r w:rsidR="006F6E76">
              <w:rPr>
                <w:rFonts w:cs="Arial"/>
                <w:sz w:val="18"/>
                <w:szCs w:val="18"/>
                <w:lang w:val="en-US"/>
              </w:rPr>
              <w:t>ementia</w:t>
            </w:r>
          </w:p>
        </w:tc>
        <w:tc>
          <w:tcPr>
            <w:tcW w:w="1250" w:type="dxa"/>
          </w:tcPr>
          <w:p w14:paraId="62D3EFB7" w14:textId="7EA1E988" w:rsidR="00687BAD" w:rsidRPr="00AA2E5D" w:rsidRDefault="004B7790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B.3</w:t>
            </w:r>
            <w:r w:rsidR="00515F58" w:rsidRPr="00AA2E5D">
              <w:rPr>
                <w:rFonts w:cs="Arial"/>
                <w:sz w:val="18"/>
                <w:szCs w:val="18"/>
                <w:lang w:val="en-US"/>
              </w:rPr>
              <w:t xml:space="preserve"> &amp; D.3</w:t>
            </w:r>
            <w:r w:rsidR="00A551A3" w:rsidRPr="00A551A3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080" w:type="dxa"/>
          </w:tcPr>
          <w:p w14:paraId="77A03D48" w14:textId="6B837E33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Continuous variable between 0 and 1, representing the total number of residents with dependency class Cd (the residents with dementia) divided by the total number of residents</w:t>
            </w:r>
          </w:p>
        </w:tc>
      </w:tr>
      <w:tr w:rsidR="004A58E6" w:rsidRPr="007C6261" w14:paraId="7D3DB16A" w14:textId="77777777" w:rsidTr="000E5A50">
        <w:tc>
          <w:tcPr>
            <w:tcW w:w="13948" w:type="dxa"/>
            <w:gridSpan w:val="3"/>
          </w:tcPr>
          <w:p w14:paraId="01999D8C" w14:textId="26C4DF35" w:rsidR="009B7249" w:rsidRPr="00AA2E5D" w:rsidRDefault="004A58E6" w:rsidP="001D613F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b/>
                <w:bCs/>
                <w:sz w:val="18"/>
                <w:szCs w:val="18"/>
                <w:lang w:val="en-US"/>
              </w:rPr>
              <w:t>Risk factors related to NH management and performance</w:t>
            </w:r>
          </w:p>
        </w:tc>
      </w:tr>
      <w:tr w:rsidR="00687BAD" w:rsidRPr="007C6261" w14:paraId="645B5A8E" w14:textId="77777777" w:rsidTr="004A58E6">
        <w:tc>
          <w:tcPr>
            <w:tcW w:w="4618" w:type="dxa"/>
          </w:tcPr>
          <w:p w14:paraId="46962815" w14:textId="77DF6A9F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Type of organization </w:t>
            </w:r>
            <w:r w:rsidR="004D1047" w:rsidRPr="00AA2E5D">
              <w:rPr>
                <w:rFonts w:cs="Arial"/>
                <w:sz w:val="18"/>
                <w:szCs w:val="18"/>
                <w:lang w:val="en-US"/>
              </w:rPr>
              <w:t>(organization type</w:t>
            </w:r>
            <w:r w:rsidR="00005858" w:rsidRPr="00AA2E5D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dxa"/>
          </w:tcPr>
          <w:p w14:paraId="098C7EEE" w14:textId="3EC5EC7A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B.1</w:t>
            </w:r>
            <w:r w:rsidR="008A553A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080" w:type="dxa"/>
          </w:tcPr>
          <w:p w14:paraId="6DEE2702" w14:textId="55FBB682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Categorical variable - 3 answer options (public, private, non-profit)</w:t>
            </w:r>
          </w:p>
        </w:tc>
      </w:tr>
      <w:tr w:rsidR="00687BAD" w:rsidRPr="007C6261" w14:paraId="72D3BC6D" w14:textId="77777777" w:rsidTr="004A58E6">
        <w:tc>
          <w:tcPr>
            <w:tcW w:w="4618" w:type="dxa"/>
          </w:tcPr>
          <w:p w14:paraId="766E2E69" w14:textId="043EDB20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PCR testing capacity, when needed?</w:t>
            </w:r>
            <w:r w:rsidR="00005858" w:rsidRPr="00AA2E5D">
              <w:rPr>
                <w:rFonts w:cs="Arial"/>
                <w:sz w:val="18"/>
                <w:szCs w:val="18"/>
                <w:lang w:val="en-US"/>
              </w:rPr>
              <w:t xml:space="preserve"> (PCR-capacity)</w:t>
            </w:r>
          </w:p>
          <w:p w14:paraId="7E0481A1" w14:textId="4086B4F0" w:rsidR="00E975BA" w:rsidRPr="00AA2E5D" w:rsidRDefault="00E975BA" w:rsidP="00E975B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DEE0842" w14:textId="29940D03" w:rsidR="00687BAD" w:rsidRPr="00AA2E5D" w:rsidRDefault="009C51C7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E.25</w:t>
            </w:r>
            <w:r w:rsidR="008A553A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080" w:type="dxa"/>
          </w:tcPr>
          <w:p w14:paraId="213E0FD4" w14:textId="7CF4A7D2" w:rsidR="00C2387B" w:rsidRPr="00AA2E5D" w:rsidRDefault="00687BAD" w:rsidP="00C2387B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Categorical variable </w:t>
            </w:r>
            <w:r w:rsidR="00A34230" w:rsidRPr="00927DC4">
              <w:rPr>
                <w:rFonts w:cs="Arial"/>
                <w:sz w:val="18"/>
                <w:szCs w:val="18"/>
                <w:lang w:val="en-US"/>
              </w:rPr>
              <w:t>-</w:t>
            </w:r>
            <w:r w:rsidRPr="00AA2E5D">
              <w:rPr>
                <w:rFonts w:cs="Arial"/>
                <w:sz w:val="18"/>
                <w:szCs w:val="18"/>
              </w:rPr>
              <w:t xml:space="preserve"> 4 answer options</w:t>
            </w:r>
            <w:r w:rsidR="00C2387B" w:rsidRPr="00AA2E5D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41468FE1" w14:textId="0AD82632" w:rsidR="00C2387B" w:rsidRPr="00AA2E5D" w:rsidRDefault="00C2387B" w:rsidP="00C2387B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Yes, but only on own resources</w:t>
            </w:r>
          </w:p>
          <w:p w14:paraId="4B0A8BB2" w14:textId="77777777" w:rsidR="00C2387B" w:rsidRPr="00AA2E5D" w:rsidRDefault="00C2387B" w:rsidP="00C2387B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Yes, with the government test rounds</w:t>
            </w:r>
          </w:p>
          <w:p w14:paraId="6E9E0726" w14:textId="77777777" w:rsidR="00C2387B" w:rsidRPr="00AA2E5D" w:rsidRDefault="00C2387B" w:rsidP="00C2387B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Yes, with the government test rounds and on own resources</w:t>
            </w:r>
          </w:p>
          <w:p w14:paraId="7FBF8EBC" w14:textId="3F8534B1" w:rsidR="00687BAD" w:rsidRPr="00AA2E5D" w:rsidRDefault="00C2387B" w:rsidP="00C2387B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</w:tr>
      <w:tr w:rsidR="00687BAD" w:rsidRPr="007C6261" w14:paraId="52FC3968" w14:textId="77777777" w:rsidTr="004A58E6">
        <w:tc>
          <w:tcPr>
            <w:tcW w:w="4618" w:type="dxa"/>
          </w:tcPr>
          <w:p w14:paraId="1199FDD5" w14:textId="4232E147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Availability of personal protective equipment </w:t>
            </w:r>
            <w:r w:rsidR="00C33613" w:rsidRPr="00AA2E5D">
              <w:rPr>
                <w:rFonts w:cs="Arial"/>
                <w:sz w:val="18"/>
                <w:szCs w:val="18"/>
                <w:lang w:val="en-US"/>
              </w:rPr>
              <w:t xml:space="preserve">(surgical &amp; FFP2 masks, safety glasses, </w:t>
            </w:r>
            <w:proofErr w:type="spellStart"/>
            <w:r w:rsidR="00C33613" w:rsidRPr="00AA2E5D">
              <w:rPr>
                <w:rFonts w:cs="Arial"/>
                <w:sz w:val="18"/>
                <w:szCs w:val="18"/>
                <w:lang w:val="en-US"/>
              </w:rPr>
              <w:t>faceshields</w:t>
            </w:r>
            <w:proofErr w:type="spellEnd"/>
            <w:r w:rsidR="00C33613" w:rsidRPr="00AA2E5D">
              <w:rPr>
                <w:rFonts w:cs="Arial"/>
                <w:sz w:val="18"/>
                <w:szCs w:val="18"/>
                <w:lang w:val="en-US"/>
              </w:rPr>
              <w:t xml:space="preserve">) </w:t>
            </w:r>
            <w:r w:rsidR="00005858" w:rsidRPr="00AA2E5D">
              <w:rPr>
                <w:rFonts w:cs="Arial"/>
                <w:sz w:val="18"/>
                <w:szCs w:val="18"/>
                <w:lang w:val="en-US"/>
              </w:rPr>
              <w:t xml:space="preserve"> (PPE</w:t>
            </w:r>
            <w:r w:rsidR="00C33613" w:rsidRPr="00AA2E5D">
              <w:rPr>
                <w:rFonts w:cs="Arial"/>
                <w:sz w:val="18"/>
                <w:szCs w:val="18"/>
                <w:lang w:val="en-US"/>
              </w:rPr>
              <w:t>: masks and eye/face protection)</w:t>
            </w:r>
          </w:p>
        </w:tc>
        <w:tc>
          <w:tcPr>
            <w:tcW w:w="1250" w:type="dxa"/>
          </w:tcPr>
          <w:p w14:paraId="5BAB926B" w14:textId="0A1383AA" w:rsidR="00687BAD" w:rsidRPr="00AA2E5D" w:rsidRDefault="00CA0ED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E.2</w:t>
            </w:r>
            <w:r w:rsidR="00607277" w:rsidRPr="00AA2E5D">
              <w:rPr>
                <w:rFonts w:cs="Arial"/>
                <w:sz w:val="18"/>
                <w:szCs w:val="18"/>
                <w:lang w:val="en-US"/>
              </w:rPr>
              <w:t>8</w:t>
            </w:r>
            <w:r w:rsidR="007451AF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451AF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080" w:type="dxa"/>
          </w:tcPr>
          <w:p w14:paraId="601CFBFE" w14:textId="71CA19D3" w:rsidR="00687BAD" w:rsidRPr="00AC5B11" w:rsidRDefault="00687BAD" w:rsidP="00687BAD">
            <w:pPr>
              <w:rPr>
                <w:rFonts w:cs="Arial"/>
                <w:sz w:val="18"/>
                <w:szCs w:val="18"/>
              </w:rPr>
            </w:pPr>
            <w:r w:rsidRPr="00AA2E5D">
              <w:rPr>
                <w:rFonts w:cs="Arial"/>
                <w:sz w:val="18"/>
                <w:szCs w:val="18"/>
              </w:rPr>
              <w:t>Ordinal variable based on the sum score of the separate questions</w:t>
            </w:r>
            <w:r w:rsidR="00FC73D4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A2E5D">
              <w:rPr>
                <w:rFonts w:cs="Arial"/>
                <w:sz w:val="18"/>
                <w:szCs w:val="18"/>
              </w:rPr>
              <w:t>(referring to the availability of chirurgical and FFP2 mouth masks, face-shields and goggles</w:t>
            </w:r>
            <w:r w:rsidR="00916AFF" w:rsidRPr="00916AF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A2E5D">
              <w:rPr>
                <w:rFonts w:cs="Arial"/>
                <w:sz w:val="18"/>
                <w:szCs w:val="18"/>
              </w:rPr>
              <w:t>- scored between 1=definitely insufficient; 2=insufficient: 3=sufficient; 4=definitely sufficient)</w:t>
            </w:r>
            <w:r w:rsidR="00AC5B11" w:rsidRPr="00AC5B11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AC5B11">
              <w:rPr>
                <w:rFonts w:cs="Arial"/>
                <w:sz w:val="18"/>
                <w:szCs w:val="18"/>
                <w:lang w:val="en-US"/>
              </w:rPr>
              <w:t>treated as continuous after division by the number of questions.</w:t>
            </w:r>
          </w:p>
        </w:tc>
      </w:tr>
      <w:tr w:rsidR="00687BAD" w:rsidRPr="007C6261" w14:paraId="074251A5" w14:textId="77777777" w:rsidTr="004A58E6">
        <w:tc>
          <w:tcPr>
            <w:tcW w:w="4618" w:type="dxa"/>
          </w:tcPr>
          <w:p w14:paraId="612A1269" w14:textId="194D548D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Availability of personal protective equipment (</w:t>
            </w:r>
            <w:r w:rsidR="00A630A5" w:rsidRPr="00AA2E5D">
              <w:rPr>
                <w:rFonts w:cs="Arial"/>
                <w:sz w:val="18"/>
                <w:szCs w:val="18"/>
                <w:lang w:val="en-US"/>
              </w:rPr>
              <w:t>gloves, aprons and disinfectant alcohol</w:t>
            </w:r>
            <w:r w:rsidR="00340163" w:rsidRPr="00AA2E5D">
              <w:rPr>
                <w:rFonts w:cs="Arial"/>
                <w:sz w:val="18"/>
                <w:szCs w:val="18"/>
                <w:lang w:val="en-US"/>
              </w:rPr>
              <w:t xml:space="preserve">) (PPE: </w:t>
            </w:r>
            <w:r w:rsidR="00361C18" w:rsidRPr="00AA2E5D">
              <w:rPr>
                <w:rFonts w:cs="Arial"/>
                <w:sz w:val="18"/>
                <w:szCs w:val="18"/>
                <w:lang w:val="en-US"/>
              </w:rPr>
              <w:t>gloves, aprons and disinfectant alcohol)</w:t>
            </w:r>
          </w:p>
        </w:tc>
        <w:tc>
          <w:tcPr>
            <w:tcW w:w="1250" w:type="dxa"/>
          </w:tcPr>
          <w:p w14:paraId="26112588" w14:textId="05BB4A2C" w:rsidR="00687BAD" w:rsidRPr="00AA2E5D" w:rsidRDefault="00CA0ED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E.2</w:t>
            </w:r>
            <w:r w:rsidR="00607277" w:rsidRPr="00AA2E5D">
              <w:rPr>
                <w:rFonts w:cs="Arial"/>
                <w:sz w:val="18"/>
                <w:szCs w:val="18"/>
                <w:lang w:val="en-US"/>
              </w:rPr>
              <w:t>8</w:t>
            </w:r>
            <w:r w:rsidR="007451AF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451AF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080" w:type="dxa"/>
          </w:tcPr>
          <w:p w14:paraId="7AD98EA5" w14:textId="440C7E25" w:rsidR="00687BAD" w:rsidRPr="00AA2E5D" w:rsidRDefault="00687BAD" w:rsidP="00687BAD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Ordinal variable based on the sum score of the separate questions…(referring to the availability of gloves, apron, disinfection alcohol</w:t>
            </w:r>
            <w:r w:rsidR="00916AFF" w:rsidRPr="00916AF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A2E5D">
              <w:rPr>
                <w:rFonts w:cs="Arial"/>
                <w:sz w:val="18"/>
                <w:szCs w:val="18"/>
              </w:rPr>
              <w:t>- scored between 1=definitely insufficient; 2=insufficient: 3=sufficient; 4=definitely sufficient) -&gt; as continuous</w:t>
            </w:r>
          </w:p>
        </w:tc>
      </w:tr>
      <w:tr w:rsidR="0036224E" w:rsidRPr="007C6261" w14:paraId="40EA6E0F" w14:textId="77777777" w:rsidTr="004A58E6">
        <w:tc>
          <w:tcPr>
            <w:tcW w:w="4618" w:type="dxa"/>
          </w:tcPr>
          <w:p w14:paraId="52B3C37D" w14:textId="0FAC9C56" w:rsidR="0036224E" w:rsidRPr="00AA2E5D" w:rsidRDefault="0036224E" w:rsidP="0036224E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Daily cleaning and disinfection of rooms with a product active against SARS-CoV-2</w:t>
            </w:r>
            <w:r w:rsidR="00361C18" w:rsidRPr="00AA2E5D">
              <w:rPr>
                <w:rFonts w:cs="Arial"/>
                <w:sz w:val="18"/>
                <w:szCs w:val="18"/>
                <w:lang w:val="en-US"/>
              </w:rPr>
              <w:t xml:space="preserve"> from the </w:t>
            </w:r>
            <w:r w:rsidR="000520D6" w:rsidRPr="00AA2E5D">
              <w:rPr>
                <w:rFonts w:cs="Arial"/>
                <w:sz w:val="18"/>
                <w:szCs w:val="18"/>
                <w:lang w:val="en-US"/>
              </w:rPr>
              <w:t>beginning</w:t>
            </w:r>
            <w:r w:rsidR="00361C18" w:rsidRPr="00AA2E5D">
              <w:rPr>
                <w:rFonts w:cs="Arial"/>
                <w:sz w:val="18"/>
                <w:szCs w:val="18"/>
                <w:lang w:val="en-US"/>
              </w:rPr>
              <w:t xml:space="preserve"> of the pandemic</w:t>
            </w:r>
            <w:r w:rsidRPr="00AA2E5D">
              <w:rPr>
                <w:rFonts w:cs="Arial"/>
                <w:sz w:val="18"/>
                <w:szCs w:val="18"/>
              </w:rPr>
              <w:t>?</w:t>
            </w:r>
            <w:r w:rsidR="00361C18" w:rsidRPr="00AA2E5D">
              <w:rPr>
                <w:rFonts w:cs="Arial"/>
                <w:sz w:val="18"/>
                <w:szCs w:val="18"/>
                <w:lang w:val="en-US"/>
              </w:rPr>
              <w:t xml:space="preserve"> (room cleaning)</w:t>
            </w:r>
          </w:p>
        </w:tc>
        <w:tc>
          <w:tcPr>
            <w:tcW w:w="1250" w:type="dxa"/>
          </w:tcPr>
          <w:p w14:paraId="555F64C1" w14:textId="4095E816" w:rsidR="0036224E" w:rsidRPr="00AA2E5D" w:rsidRDefault="0001273E" w:rsidP="0036224E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E.16</w:t>
            </w:r>
            <w:r w:rsidR="0065749F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080" w:type="dxa"/>
          </w:tcPr>
          <w:p w14:paraId="47A931DB" w14:textId="13ED4B3D" w:rsidR="0036224E" w:rsidRPr="00AA2E5D" w:rsidRDefault="0036224E" w:rsidP="0036224E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Dichotomous variable </w:t>
            </w:r>
            <w:r w:rsidR="00307EA1" w:rsidRPr="00FC73D4">
              <w:rPr>
                <w:rFonts w:cs="Arial"/>
                <w:sz w:val="18"/>
                <w:szCs w:val="18"/>
                <w:lang w:val="en-GB"/>
              </w:rPr>
              <w:t>-</w:t>
            </w:r>
            <w:r w:rsidRPr="00AA2E5D">
              <w:rPr>
                <w:rFonts w:cs="Arial"/>
                <w:sz w:val="18"/>
                <w:szCs w:val="18"/>
              </w:rPr>
              <w:t xml:space="preserve"> answer options: yes/no</w:t>
            </w:r>
          </w:p>
        </w:tc>
      </w:tr>
      <w:tr w:rsidR="0036224E" w:rsidRPr="007C6261" w14:paraId="5F7951E2" w14:textId="77777777" w:rsidTr="004A58E6">
        <w:tc>
          <w:tcPr>
            <w:tcW w:w="4618" w:type="dxa"/>
          </w:tcPr>
          <w:p w14:paraId="07F3DF0A" w14:textId="74249AFB" w:rsidR="0036224E" w:rsidRPr="00AA2E5D" w:rsidRDefault="0036224E" w:rsidP="0036224E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Feeling of being adequately trained to use personal protective equipment</w:t>
            </w:r>
            <w:r w:rsidR="00BB1A77" w:rsidRPr="00AA2E5D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 w:rsidR="0086338F" w:rsidRPr="00AA2E5D">
              <w:rPr>
                <w:rFonts w:cs="Arial"/>
                <w:sz w:val="18"/>
                <w:szCs w:val="18"/>
                <w:lang w:val="en-US"/>
              </w:rPr>
              <w:t>trained to</w:t>
            </w:r>
            <w:r w:rsidR="00911E03" w:rsidRPr="00AA2E5D">
              <w:rPr>
                <w:rFonts w:cs="Arial"/>
                <w:sz w:val="18"/>
                <w:szCs w:val="18"/>
                <w:lang w:val="en-US"/>
              </w:rPr>
              <w:t xml:space="preserve"> use PPE)</w:t>
            </w:r>
          </w:p>
        </w:tc>
        <w:tc>
          <w:tcPr>
            <w:tcW w:w="1250" w:type="dxa"/>
          </w:tcPr>
          <w:p w14:paraId="31C049F7" w14:textId="3549BE7A" w:rsidR="007A2475" w:rsidRPr="00AA2E5D" w:rsidRDefault="007A2475" w:rsidP="0036224E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E.29</w:t>
            </w:r>
            <w:r w:rsidR="007451AF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451AF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080" w:type="dxa"/>
          </w:tcPr>
          <w:p w14:paraId="38E25F93" w14:textId="092B5FA3" w:rsidR="0036224E" w:rsidRPr="00AA2E5D" w:rsidRDefault="0036224E" w:rsidP="0036224E">
            <w:pPr>
              <w:rPr>
                <w:rFonts w:cs="Arial"/>
                <w:sz w:val="18"/>
                <w:szCs w:val="18"/>
                <w:lang w:val="en-US"/>
              </w:rPr>
            </w:pPr>
            <w:r w:rsidRPr="00B508C8">
              <w:rPr>
                <w:rFonts w:cs="Arial"/>
                <w:sz w:val="18"/>
                <w:szCs w:val="18"/>
              </w:rPr>
              <w:t>Ordinal variable based</w:t>
            </w:r>
            <w:r w:rsidRPr="00AA2E5D">
              <w:rPr>
                <w:rFonts w:cs="Arial"/>
                <w:sz w:val="18"/>
                <w:szCs w:val="18"/>
              </w:rPr>
              <w:t xml:space="preserve"> on the sum score of the separate questions</w:t>
            </w:r>
            <w:r w:rsidR="00FC73D4">
              <w:rPr>
                <w:rFonts w:cs="Arial"/>
                <w:sz w:val="18"/>
                <w:szCs w:val="18"/>
                <w:lang w:val="en-GB"/>
              </w:rPr>
              <w:t xml:space="preserve">… </w:t>
            </w:r>
            <w:r w:rsidRPr="00AA2E5D">
              <w:rPr>
                <w:rFonts w:cs="Arial"/>
                <w:sz w:val="18"/>
                <w:szCs w:val="18"/>
              </w:rPr>
              <w:t>(referring to the feeling of being adequately trained for the use of chirurgical and FFP2 mouth masks, aprons, face-shields, goggles and disinfection alcohol</w:t>
            </w:r>
            <w:r w:rsidR="00FC73D4" w:rsidRPr="00FC73D4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A2E5D">
              <w:rPr>
                <w:rFonts w:cs="Arial"/>
                <w:sz w:val="18"/>
                <w:szCs w:val="18"/>
              </w:rPr>
              <w:t>- scored between 1=no, not at all; 2= rather not: 3= rather</w:t>
            </w:r>
            <w:r w:rsidR="003B1ED6" w:rsidRPr="00AA2E5D">
              <w:rPr>
                <w:rFonts w:cs="Arial"/>
                <w:sz w:val="18"/>
                <w:szCs w:val="18"/>
                <w:lang w:val="en-US"/>
              </w:rPr>
              <w:t xml:space="preserve"> yes</w:t>
            </w:r>
            <w:r w:rsidRPr="00AA2E5D">
              <w:rPr>
                <w:rFonts w:cs="Arial"/>
                <w:sz w:val="18"/>
                <w:szCs w:val="18"/>
              </w:rPr>
              <w:t>; 4= yes, definitely) -&gt; as continuous</w:t>
            </w:r>
          </w:p>
        </w:tc>
      </w:tr>
      <w:tr w:rsidR="004A58E6" w:rsidRPr="007C6261" w14:paraId="5BD40A55" w14:textId="77777777" w:rsidTr="005D3225">
        <w:tc>
          <w:tcPr>
            <w:tcW w:w="13948" w:type="dxa"/>
            <w:gridSpan w:val="3"/>
          </w:tcPr>
          <w:p w14:paraId="517A4C75" w14:textId="70DECDA2" w:rsidR="009B7249" w:rsidRPr="00AA2E5D" w:rsidRDefault="004A58E6" w:rsidP="001D613F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b/>
                <w:bCs/>
                <w:sz w:val="18"/>
                <w:szCs w:val="18"/>
                <w:lang w:val="en-US"/>
              </w:rPr>
              <w:t>Risk factors related to the building</w:t>
            </w:r>
          </w:p>
        </w:tc>
      </w:tr>
      <w:tr w:rsidR="004A58E6" w:rsidRPr="007C6261" w14:paraId="023E1DD8" w14:textId="77777777" w:rsidTr="004A58E6">
        <w:tc>
          <w:tcPr>
            <w:tcW w:w="4618" w:type="dxa"/>
          </w:tcPr>
          <w:p w14:paraId="3F45D774" w14:textId="3C8BDC40" w:rsidR="004A58E6" w:rsidRPr="00AA2E5D" w:rsidRDefault="004A58E6" w:rsidP="004A58E6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Year of construction of the building</w:t>
            </w:r>
            <w:r w:rsidR="00EB66B3" w:rsidRPr="00AA2E5D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50" w:type="dxa"/>
          </w:tcPr>
          <w:p w14:paraId="75674764" w14:textId="0D32D800" w:rsidR="004A58E6" w:rsidRPr="00AA2E5D" w:rsidRDefault="00317531" w:rsidP="004A58E6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>B.6</w:t>
            </w:r>
            <w:r w:rsidR="008A553A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080" w:type="dxa"/>
          </w:tcPr>
          <w:p w14:paraId="162AC7C2" w14:textId="79BD0B54" w:rsidR="004A58E6" w:rsidRPr="00AA2E5D" w:rsidRDefault="004A58E6" w:rsidP="004A58E6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 xml:space="preserve">Continuous variable </w:t>
            </w:r>
          </w:p>
        </w:tc>
      </w:tr>
      <w:tr w:rsidR="004A58E6" w:rsidRPr="007C6261" w14:paraId="11400C93" w14:textId="77777777" w:rsidTr="004A58E6">
        <w:tc>
          <w:tcPr>
            <w:tcW w:w="4618" w:type="dxa"/>
          </w:tcPr>
          <w:p w14:paraId="5DD57DBD" w14:textId="6468951E" w:rsidR="004A58E6" w:rsidRPr="00AA2E5D" w:rsidRDefault="004A58E6" w:rsidP="004A58E6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Combined variable related to the degree of natural ventilation</w:t>
            </w:r>
          </w:p>
        </w:tc>
        <w:tc>
          <w:tcPr>
            <w:tcW w:w="1250" w:type="dxa"/>
          </w:tcPr>
          <w:p w14:paraId="6245A72E" w14:textId="7791B061" w:rsidR="004A58E6" w:rsidRPr="00AA2E5D" w:rsidRDefault="00126D07" w:rsidP="004A58E6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  <w:lang w:val="en-US"/>
              </w:rPr>
              <w:t xml:space="preserve">B.15 </w:t>
            </w:r>
            <w:r w:rsidR="0065412B" w:rsidRPr="00AA2E5D">
              <w:rPr>
                <w:rFonts w:cs="Arial"/>
                <w:sz w:val="18"/>
                <w:szCs w:val="18"/>
                <w:lang w:val="en-US"/>
              </w:rPr>
              <w:t>&amp; B.16</w:t>
            </w:r>
            <w:r w:rsidR="007451AF" w:rsidRPr="008A553A">
              <w:rPr>
                <w:rFonts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071C6">
              <w:rPr>
                <w:rFonts w:cs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080" w:type="dxa"/>
          </w:tcPr>
          <w:p w14:paraId="734B2C1F" w14:textId="77777777" w:rsidR="009076E9" w:rsidRDefault="004A58E6" w:rsidP="00CE37F9">
            <w:pPr>
              <w:rPr>
                <w:rFonts w:cs="Arial"/>
                <w:sz w:val="18"/>
                <w:szCs w:val="18"/>
                <w:lang w:val="en-US"/>
              </w:rPr>
            </w:pPr>
            <w:r w:rsidRPr="00AA2E5D">
              <w:rPr>
                <w:rFonts w:cs="Arial"/>
                <w:sz w:val="18"/>
                <w:szCs w:val="18"/>
              </w:rPr>
              <w:t>Ordinal variable with four possible outcomes from 0 to 3</w:t>
            </w:r>
            <w:r w:rsidR="009076E9" w:rsidRPr="009076E9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30EF8270" w14:textId="06A78F41" w:rsidR="00CE37F9" w:rsidRPr="00CE37F9" w:rsidRDefault="009076E9" w:rsidP="00CE37F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0= </w:t>
            </w:r>
            <w:r w:rsidR="00CE37F9" w:rsidRPr="00CE37F9">
              <w:rPr>
                <w:rFonts w:cs="Arial"/>
                <w:sz w:val="18"/>
                <w:szCs w:val="18"/>
              </w:rPr>
              <w:t>No ventilation of rooms &amp; common rooms</w:t>
            </w:r>
          </w:p>
          <w:p w14:paraId="6F6BCC44" w14:textId="2584EF39" w:rsidR="00CE37F9" w:rsidRPr="00CE37F9" w:rsidRDefault="009076E9" w:rsidP="00CE37F9">
            <w:pPr>
              <w:rPr>
                <w:rFonts w:cs="Arial"/>
                <w:sz w:val="18"/>
                <w:szCs w:val="18"/>
              </w:rPr>
            </w:pPr>
            <w:r w:rsidRPr="009076E9">
              <w:rPr>
                <w:rFonts w:cs="Arial"/>
                <w:sz w:val="18"/>
                <w:szCs w:val="18"/>
                <w:lang w:val="en-US"/>
              </w:rPr>
              <w:t>1=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CE37F9" w:rsidRPr="00CE37F9">
              <w:rPr>
                <w:rFonts w:cs="Arial"/>
                <w:sz w:val="18"/>
                <w:szCs w:val="18"/>
              </w:rPr>
              <w:t>Ventilation of rooms (by opening windows) &amp; regular ventilation of common rooms</w:t>
            </w:r>
          </w:p>
          <w:p w14:paraId="158834C8" w14:textId="1BDAEEA0" w:rsidR="00CE37F9" w:rsidRPr="00CE37F9" w:rsidRDefault="009076E9" w:rsidP="00CE37F9">
            <w:pPr>
              <w:rPr>
                <w:rFonts w:cs="Arial"/>
                <w:sz w:val="18"/>
                <w:szCs w:val="18"/>
              </w:rPr>
            </w:pPr>
            <w:r w:rsidRPr="009076E9">
              <w:rPr>
                <w:rFonts w:cs="Arial"/>
                <w:sz w:val="18"/>
                <w:szCs w:val="18"/>
                <w:lang w:val="en-US"/>
              </w:rPr>
              <w:t>2=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CE37F9" w:rsidRPr="00CE37F9">
              <w:rPr>
                <w:rFonts w:cs="Arial"/>
                <w:sz w:val="18"/>
                <w:szCs w:val="18"/>
              </w:rPr>
              <w:t>Ventilation of rooms (by opening doors) &amp; regular ventilation of common rooms</w:t>
            </w:r>
          </w:p>
          <w:p w14:paraId="252B82A7" w14:textId="43DAB905" w:rsidR="004A58E6" w:rsidRPr="00AA2E5D" w:rsidRDefault="009076E9" w:rsidP="009076E9">
            <w:pPr>
              <w:rPr>
                <w:rFonts w:cs="Arial"/>
                <w:sz w:val="18"/>
                <w:szCs w:val="18"/>
                <w:lang w:val="en-US"/>
              </w:rPr>
            </w:pPr>
            <w:r w:rsidRPr="009076E9">
              <w:rPr>
                <w:rFonts w:cs="Arial"/>
                <w:sz w:val="18"/>
                <w:szCs w:val="18"/>
                <w:lang w:val="en-US"/>
              </w:rPr>
              <w:t>3=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CE37F9" w:rsidRPr="00CE37F9">
              <w:rPr>
                <w:rFonts w:cs="Arial"/>
                <w:sz w:val="18"/>
                <w:szCs w:val="18"/>
              </w:rPr>
              <w:t>Ventilation of rooms (by opening windows and doors) &amp;  continuous ventilation of common rooms</w:t>
            </w:r>
            <w:r w:rsidR="004A58E6" w:rsidRPr="00AA2E5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</w:tbl>
    <w:p w14:paraId="16BF2A54" w14:textId="303F22C4" w:rsidR="008F0B1B" w:rsidRPr="00B201D9" w:rsidRDefault="008F0B1B" w:rsidP="00B201D9">
      <w:pPr>
        <w:rPr>
          <w:b/>
          <w:bCs/>
        </w:rPr>
      </w:pPr>
    </w:p>
    <w:sectPr w:rsidR="008F0B1B" w:rsidRPr="00B201D9" w:rsidSect="000B37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71D91"/>
    <w:multiLevelType w:val="hybridMultilevel"/>
    <w:tmpl w:val="CE64551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90FFC"/>
    <w:multiLevelType w:val="hybridMultilevel"/>
    <w:tmpl w:val="C052AF78"/>
    <w:lvl w:ilvl="0" w:tplc="B38A3B0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753720">
    <w:abstractNumId w:val="0"/>
  </w:num>
  <w:num w:numId="2" w16cid:durableId="751515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1B"/>
    <w:rsid w:val="00005858"/>
    <w:rsid w:val="0001273E"/>
    <w:rsid w:val="00023DB2"/>
    <w:rsid w:val="00024A14"/>
    <w:rsid w:val="000420E2"/>
    <w:rsid w:val="000441EA"/>
    <w:rsid w:val="000520D6"/>
    <w:rsid w:val="00085EA9"/>
    <w:rsid w:val="000B3715"/>
    <w:rsid w:val="000D735E"/>
    <w:rsid w:val="00103504"/>
    <w:rsid w:val="00126D07"/>
    <w:rsid w:val="0013580E"/>
    <w:rsid w:val="0015475C"/>
    <w:rsid w:val="00156448"/>
    <w:rsid w:val="00166B55"/>
    <w:rsid w:val="00192109"/>
    <w:rsid w:val="001C38EB"/>
    <w:rsid w:val="001D613F"/>
    <w:rsid w:val="002018F0"/>
    <w:rsid w:val="002051E7"/>
    <w:rsid w:val="002A3B21"/>
    <w:rsid w:val="002D0043"/>
    <w:rsid w:val="002F3323"/>
    <w:rsid w:val="002F568C"/>
    <w:rsid w:val="00307EA1"/>
    <w:rsid w:val="00317531"/>
    <w:rsid w:val="00326132"/>
    <w:rsid w:val="00340163"/>
    <w:rsid w:val="00352DF7"/>
    <w:rsid w:val="00361C18"/>
    <w:rsid w:val="0036224E"/>
    <w:rsid w:val="003710CC"/>
    <w:rsid w:val="003778D0"/>
    <w:rsid w:val="00380EA3"/>
    <w:rsid w:val="003A6E41"/>
    <w:rsid w:val="003B020E"/>
    <w:rsid w:val="003B1ED6"/>
    <w:rsid w:val="003B426B"/>
    <w:rsid w:val="003C64D9"/>
    <w:rsid w:val="003F57E6"/>
    <w:rsid w:val="00427905"/>
    <w:rsid w:val="00450114"/>
    <w:rsid w:val="0047145F"/>
    <w:rsid w:val="00472498"/>
    <w:rsid w:val="0049117B"/>
    <w:rsid w:val="004A58E6"/>
    <w:rsid w:val="004B7790"/>
    <w:rsid w:val="004C7DA6"/>
    <w:rsid w:val="004D1047"/>
    <w:rsid w:val="004D55E1"/>
    <w:rsid w:val="004F05E0"/>
    <w:rsid w:val="0050327D"/>
    <w:rsid w:val="00515F58"/>
    <w:rsid w:val="005371AD"/>
    <w:rsid w:val="0057095C"/>
    <w:rsid w:val="00587E35"/>
    <w:rsid w:val="005976B3"/>
    <w:rsid w:val="005B6940"/>
    <w:rsid w:val="005F63A5"/>
    <w:rsid w:val="006020D1"/>
    <w:rsid w:val="006071C6"/>
    <w:rsid w:val="00607277"/>
    <w:rsid w:val="00613C35"/>
    <w:rsid w:val="00616BEC"/>
    <w:rsid w:val="00630B78"/>
    <w:rsid w:val="0065412B"/>
    <w:rsid w:val="0065749F"/>
    <w:rsid w:val="0066368B"/>
    <w:rsid w:val="006676A1"/>
    <w:rsid w:val="00687BAD"/>
    <w:rsid w:val="006A273C"/>
    <w:rsid w:val="006E0C94"/>
    <w:rsid w:val="006F6E76"/>
    <w:rsid w:val="007402C9"/>
    <w:rsid w:val="007451AF"/>
    <w:rsid w:val="0076028D"/>
    <w:rsid w:val="007A17AE"/>
    <w:rsid w:val="007A2475"/>
    <w:rsid w:val="007A713A"/>
    <w:rsid w:val="007B439D"/>
    <w:rsid w:val="007C6261"/>
    <w:rsid w:val="007C66EA"/>
    <w:rsid w:val="00831787"/>
    <w:rsid w:val="008437DD"/>
    <w:rsid w:val="0086338F"/>
    <w:rsid w:val="0089248F"/>
    <w:rsid w:val="008A553A"/>
    <w:rsid w:val="008A6CB5"/>
    <w:rsid w:val="008F0B1B"/>
    <w:rsid w:val="0090048E"/>
    <w:rsid w:val="009067AE"/>
    <w:rsid w:val="009076E9"/>
    <w:rsid w:val="00911E03"/>
    <w:rsid w:val="00916AFF"/>
    <w:rsid w:val="00927DC4"/>
    <w:rsid w:val="00955C09"/>
    <w:rsid w:val="00960E85"/>
    <w:rsid w:val="009B7249"/>
    <w:rsid w:val="009C51C7"/>
    <w:rsid w:val="009F62ED"/>
    <w:rsid w:val="009F6828"/>
    <w:rsid w:val="00A1211E"/>
    <w:rsid w:val="00A34230"/>
    <w:rsid w:val="00A550AE"/>
    <w:rsid w:val="00A551A3"/>
    <w:rsid w:val="00A630A5"/>
    <w:rsid w:val="00A932B3"/>
    <w:rsid w:val="00A96C43"/>
    <w:rsid w:val="00AA2E5D"/>
    <w:rsid w:val="00AB319D"/>
    <w:rsid w:val="00AB440E"/>
    <w:rsid w:val="00AC5B11"/>
    <w:rsid w:val="00AE573D"/>
    <w:rsid w:val="00B201D9"/>
    <w:rsid w:val="00B508C8"/>
    <w:rsid w:val="00B542C2"/>
    <w:rsid w:val="00B647FB"/>
    <w:rsid w:val="00B83C6C"/>
    <w:rsid w:val="00B922C5"/>
    <w:rsid w:val="00BA324B"/>
    <w:rsid w:val="00BB1A77"/>
    <w:rsid w:val="00BC2E49"/>
    <w:rsid w:val="00BE1C58"/>
    <w:rsid w:val="00BE4AD7"/>
    <w:rsid w:val="00C142FF"/>
    <w:rsid w:val="00C2387B"/>
    <w:rsid w:val="00C33613"/>
    <w:rsid w:val="00C749CF"/>
    <w:rsid w:val="00C84EF1"/>
    <w:rsid w:val="00C917D0"/>
    <w:rsid w:val="00C944AF"/>
    <w:rsid w:val="00CA029D"/>
    <w:rsid w:val="00CA0EDD"/>
    <w:rsid w:val="00CA357B"/>
    <w:rsid w:val="00CA7B56"/>
    <w:rsid w:val="00CE37F9"/>
    <w:rsid w:val="00CF431E"/>
    <w:rsid w:val="00D15A18"/>
    <w:rsid w:val="00D44BFD"/>
    <w:rsid w:val="00D752B0"/>
    <w:rsid w:val="00D86707"/>
    <w:rsid w:val="00DB6780"/>
    <w:rsid w:val="00DC3949"/>
    <w:rsid w:val="00DD51DB"/>
    <w:rsid w:val="00DF657D"/>
    <w:rsid w:val="00E47466"/>
    <w:rsid w:val="00E975BA"/>
    <w:rsid w:val="00EA5665"/>
    <w:rsid w:val="00EB66B3"/>
    <w:rsid w:val="00EC6858"/>
    <w:rsid w:val="00ED35F5"/>
    <w:rsid w:val="00ED7621"/>
    <w:rsid w:val="00F5598C"/>
    <w:rsid w:val="00F70D57"/>
    <w:rsid w:val="00F96999"/>
    <w:rsid w:val="00FC50EB"/>
    <w:rsid w:val="00FC6ACB"/>
    <w:rsid w:val="00FC73D4"/>
    <w:rsid w:val="00FD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C6A98"/>
  <w15:chartTrackingRefBased/>
  <w15:docId w15:val="{D4C77E80-A311-4CFD-B8F0-FFA89F45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0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C6AC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34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34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3423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2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c1f49-6bb5-40bc-aab8-c575d3f201e9" xsi:nil="true"/>
    <lcf76f155ced4ddcb4097134ff3c332f xmlns="ae7c4bdc-a379-4b29-a676-8ac9dead00b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4B6A1A73AD14C8007FC8241968D49" ma:contentTypeVersion="14" ma:contentTypeDescription="Een nieuw document maken." ma:contentTypeScope="" ma:versionID="0473cac1be191582af62a46cb3aca4d4">
  <xsd:schema xmlns:xsd="http://www.w3.org/2001/XMLSchema" xmlns:xs="http://www.w3.org/2001/XMLSchema" xmlns:p="http://schemas.microsoft.com/office/2006/metadata/properties" xmlns:ns2="ae7c4bdc-a379-4b29-a676-8ac9dead00b3" xmlns:ns3="913c1f49-6bb5-40bc-aab8-c575d3f201e9" targetNamespace="http://schemas.microsoft.com/office/2006/metadata/properties" ma:root="true" ma:fieldsID="ae17d143688b5ac96189841fd1bf0c4a" ns2:_="" ns3:_="">
    <xsd:import namespace="ae7c4bdc-a379-4b29-a676-8ac9dead00b3"/>
    <xsd:import namespace="913c1f49-6bb5-40bc-aab8-c575d3f201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c4bdc-a379-4b29-a676-8ac9dead0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871132e9-799a-40c7-a345-7c385141e1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c1f49-6bb5-40bc-aab8-c575d3f201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177e8f2-1556-49f2-a576-80a15dce5483}" ma:internalName="TaxCatchAll" ma:showField="CatchAllData" ma:web="913c1f49-6bb5-40bc-aab8-c575d3f201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5AE601-0DC6-48E3-9EDD-77C47E69DB1B}">
  <ds:schemaRefs>
    <ds:schemaRef ds:uri="http://schemas.microsoft.com/office/2006/metadata/properties"/>
    <ds:schemaRef ds:uri="http://schemas.microsoft.com/office/infopath/2007/PartnerControls"/>
    <ds:schemaRef ds:uri="913c1f49-6bb5-40bc-aab8-c575d3f201e9"/>
    <ds:schemaRef ds:uri="ae7c4bdc-a379-4b29-a676-8ac9dead00b3"/>
  </ds:schemaRefs>
</ds:datastoreItem>
</file>

<file path=customXml/itemProps2.xml><?xml version="1.0" encoding="utf-8"?>
<ds:datastoreItem xmlns:ds="http://schemas.openxmlformats.org/officeDocument/2006/customXml" ds:itemID="{2CF398FF-6203-4F4B-A7CC-7D0A0810E9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8A2B8C-83B3-4FC6-9C48-0690D32A65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c4bdc-a379-4b29-a676-8ac9dead00b3"/>
    <ds:schemaRef ds:uri="913c1f49-6bb5-40bc-aab8-c575d3f20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Janssens</dc:creator>
  <cp:keywords/>
  <dc:description/>
  <cp:lastModifiedBy>Heidi Janssens</cp:lastModifiedBy>
  <cp:revision>2</cp:revision>
  <dcterms:created xsi:type="dcterms:W3CDTF">2023-04-23T18:33:00Z</dcterms:created>
  <dcterms:modified xsi:type="dcterms:W3CDTF">2023-04-23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4B6A1A73AD14C8007FC8241968D49</vt:lpwstr>
  </property>
  <property fmtid="{D5CDD505-2E9C-101B-9397-08002B2CF9AE}" pid="3" name="MediaServiceImageTags">
    <vt:lpwstr/>
  </property>
</Properties>
</file>